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sz w:val="52"/>
          <w:szCs w:val="52"/>
        </w:rPr>
        <w:t>Wilcoxon Rank-sum test</w:t>
      </w:r>
      <w:r>
        <w:rPr>
          <w:b/>
          <w:sz w:val="52"/>
          <w:szCs w:val="52"/>
        </w:rPr>
        <w:t>：</w:t>
      </w:r>
    </w:p>
    <w:tbl>
      <w:tblPr>
        <w:tblW w:w="11766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836"/>
        <w:gridCol w:w="992"/>
        <w:gridCol w:w="425"/>
        <w:gridCol w:w="1559"/>
        <w:gridCol w:w="3402"/>
        <w:gridCol w:w="993"/>
      </w:tblGrid>
      <w:tr>
        <w:trPr>
          <w:trHeight w:val="317" w:hRule="atLeast"/>
        </w:trPr>
        <w:tc>
          <w:tcPr>
            <w:tcW w:w="538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95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>
          <w:trHeight w:val="317" w:hRule="atLeast"/>
        </w:trPr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  <w:tc>
          <w:tcPr>
            <w:tcW w:w="42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</w:tr>
      <w:tr>
        <w:trPr>
          <w:trHeight w:val="317" w:hRule="atLeast"/>
        </w:trPr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283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(ADH4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340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 (ADH4)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7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A (class I),alpha polypeptide (ADH1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7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A (class I),alpha polypeptide (ADH1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8.3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IB (class I),beta polypeptide (ADH1B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8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IB (class I),beta polypeptide (ADH1B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6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9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C (class I),gamma polypeptide (ADH1C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9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C (class I),gamma polypeptide (ADH1C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34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1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5 (class III),chi polypeptide (ADH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1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5 (class III),chi polypeptide (ADH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6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1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89.3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1 (ALDH1A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89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1 (ALDH1A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92.3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B1 (ALDH1B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36</w:t>
            </w:r>
            <w:r>
              <w:rPr/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9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B1 (ALDH1B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8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90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2 family(mitochondrial) (ALDH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90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2 family(mitochondrial) (ALDH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6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080.3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5 family,member A1 (ALDH5A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080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5 family,member A1 (ALDH5A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</w:t>
            </w: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182.1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ALDH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182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ALDH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2568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8 family,member A1 (ALDH8A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2568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8 family,member A1 (ALDH8A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2</w:t>
            </w:r>
          </w:p>
        </w:tc>
      </w:tr>
      <w:tr>
        <w:trPr>
          <w:trHeight w:val="780" w:hRule="atLeast"/>
        </w:trPr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8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773.2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ytochrome P450, family 2, subfamily E,polypeptide 1 (CYP2E1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1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2:00Z</dcterms:created>
  <dc:creator>Lenovo</dc:creator>
  <dc:description/>
  <dc:language>en-US</dc:language>
  <cp:lastModifiedBy>Lenovo</cp:lastModifiedBy>
  <dcterms:modified xsi:type="dcterms:W3CDTF">2012-09-06T03:02:00Z</dcterms:modified>
  <cp:revision>2</cp:revision>
  <dc:subject/>
  <dc:title/>
</cp:coreProperties>
</file>